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1"/>
        <w:gridCol w:w="371"/>
        <w:gridCol w:w="3710"/>
        <w:gridCol w:w="1353"/>
        <w:gridCol w:w="1167"/>
        <w:gridCol w:w="795"/>
        <w:gridCol w:w="11"/>
      </w:tblGrid>
      <w:tr w:rsidR="00BF4FA6" w:rsidRPr="007445AA" w14:paraId="5198A89A" w14:textId="77777777" w:rsidTr="0080032C">
        <w:trPr>
          <w:trHeight w:val="237"/>
          <w:jc w:val="center"/>
        </w:trPr>
        <w:tc>
          <w:tcPr>
            <w:tcW w:w="734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FCE98E" w14:textId="19C71A33" w:rsidR="00BF4FA6" w:rsidRPr="007445AA" w:rsidRDefault="00BF4FA6" w:rsidP="00B153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US" w:eastAsia="es-CO"/>
              </w:rPr>
            </w:pPr>
            <w:bookmarkStart w:id="0" w:name="_GoBack"/>
            <w:bookmarkEnd w:id="0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US" w:eastAsia="es-CO"/>
              </w:rPr>
              <w:t xml:space="preserve">Supplementary table 1. Results of satisfaction surveys of MIA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US" w:eastAsia="es-CO"/>
              </w:rPr>
              <w:t>programme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US" w:eastAsia="es-CO"/>
              </w:rPr>
              <w:t xml:space="preserve"> users and comparison between users who responded to the survey and those who did not</w:t>
            </w:r>
            <w:r w:rsidR="00B1537F"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US" w:eastAsia="es-CO"/>
              </w:rPr>
              <w:t xml:space="preserve">, </w:t>
            </w:r>
            <w:proofErr w:type="spellStart"/>
            <w:r w:rsidR="00B1537F"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es-CO"/>
              </w:rPr>
              <w:t>Profamilia</w:t>
            </w:r>
            <w:proofErr w:type="spellEnd"/>
            <w:r w:rsidR="00B1537F"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es-CO"/>
              </w:rPr>
              <w:t>, Colombia, 2021-2022</w:t>
            </w:r>
          </w:p>
        </w:tc>
      </w:tr>
      <w:tr w:rsidR="008F3485" w:rsidRPr="007445AA" w14:paraId="46FF9A6B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4122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012327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Characteristics</w:t>
            </w:r>
            <w:proofErr w:type="spellEnd"/>
          </w:p>
        </w:tc>
        <w:tc>
          <w:tcPr>
            <w:tcW w:w="32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E5BAC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Answered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 xml:space="preserve">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the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 xml:space="preserve">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satisfaction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 xml:space="preserve">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survey</w:t>
            </w:r>
            <w:proofErr w:type="spellEnd"/>
          </w:p>
        </w:tc>
      </w:tr>
      <w:tr w:rsidR="003D080D" w:rsidRPr="007445AA" w14:paraId="32C94DF3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4122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3D8E8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148D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17A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Y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21E8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p-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value</w:t>
            </w:r>
            <w:proofErr w:type="spellEnd"/>
          </w:p>
        </w:tc>
      </w:tr>
      <w:tr w:rsidR="003D080D" w:rsidRPr="007445AA" w14:paraId="5286660E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4122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C02C41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B6AB" w14:textId="0644C6DC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n = 2</w:t>
            </w:r>
            <w:r w:rsidR="00B1537F"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,</w:t>
            </w:r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9E1B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n = 19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583F70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</w:p>
        </w:tc>
      </w:tr>
      <w:tr w:rsidR="003D080D" w:rsidRPr="007445AA" w14:paraId="4EF0F248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4122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61409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B54CB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0BA14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n (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5F4BEF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</w:p>
        </w:tc>
      </w:tr>
      <w:tr w:rsidR="003D080D" w:rsidRPr="007445AA" w14:paraId="5F792DA0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4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8190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Satisfaction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 xml:space="preserve"> (Net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Promoting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 xml:space="preserve"> Score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16C6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A33E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37EB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5D728B34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4BAF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5C60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Promoters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(Score 9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or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1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CCFC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87A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68 (86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3282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-</w:t>
            </w:r>
          </w:p>
        </w:tc>
      </w:tr>
      <w:tr w:rsidR="00BF4FA6" w:rsidRPr="007445AA" w14:paraId="4635D9ED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2BE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</w:p>
        </w:tc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E083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Non-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Promoters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(Score &lt;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BFC8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2C5B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6 (13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06A95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</w:p>
        </w:tc>
      </w:tr>
      <w:tr w:rsidR="003D080D" w:rsidRPr="007445AA" w14:paraId="43301085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4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466C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Abortion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 xml:space="preserve">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Effectiveness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 xml:space="preserve">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result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513B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46E1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2F15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047A9E3E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9AA1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E3F1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Successful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medical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abortion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32AC" w14:textId="178D9F78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</w:t>
            </w:r>
            <w:r w:rsidR="00B1537F"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,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63 (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CB12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21 (62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6E00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.158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es-CO"/>
              </w:rPr>
              <w:t>c</w:t>
            </w:r>
          </w:p>
        </w:tc>
      </w:tr>
      <w:tr w:rsidR="00BF4FA6" w:rsidRPr="007445AA" w14:paraId="6F066E31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526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A411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Successful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surgical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abortion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DCA5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60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6FD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3 (1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7A8E0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1D63596C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3F51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E775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Missing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55F6" w14:textId="2F2B8541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</w:t>
            </w:r>
            <w:r w:rsidR="00B1537F"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,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756 (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8BEB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70 (3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902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-</w:t>
            </w:r>
          </w:p>
        </w:tc>
      </w:tr>
      <w:tr w:rsidR="003D080D" w:rsidRPr="007445AA" w14:paraId="10FF3D5E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4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3B63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Potential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 xml:space="preserve">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warning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 xml:space="preserve">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signs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EC75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ED6A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DC18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68F9EFC9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FEEA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2097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Fever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0292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59FB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BBD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28E0C02D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D35A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FBAA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65AD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6B2C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72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623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2 (11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6252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.289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es-CO"/>
              </w:rPr>
              <w:t>c</w:t>
            </w:r>
          </w:p>
        </w:tc>
      </w:tr>
      <w:tr w:rsidR="00BF4FA6" w:rsidRPr="007445AA" w14:paraId="0EBFCBE4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56C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5D92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5EA3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80AF" w14:textId="33A3CD1B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</w:t>
            </w:r>
            <w:r w:rsidR="00B1537F"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,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37 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A1F4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12 (57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1C217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29D2A28F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B414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63B2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6408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Missing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3B81" w14:textId="2E004B05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</w:t>
            </w:r>
            <w:r w:rsidR="00B1537F"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,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570 (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B15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60 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F22F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-</w:t>
            </w:r>
          </w:p>
        </w:tc>
      </w:tr>
      <w:tr w:rsidR="003D080D" w:rsidRPr="007445AA" w14:paraId="060AA307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4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053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Potential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 xml:space="preserve"> adverse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events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E554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9E22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574C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5DB36D59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01A8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7A20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Emergency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car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ED47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737F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732E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169976D0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CDAB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E6E6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CDDC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55A0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46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B9C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 (1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3121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.232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es-CO"/>
              </w:rPr>
              <w:t>c</w:t>
            </w:r>
          </w:p>
        </w:tc>
      </w:tr>
      <w:tr w:rsidR="00BF4FA6" w:rsidRPr="007445AA" w14:paraId="5AE677B5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C967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44F8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9BAF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6E42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817 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79BF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83 (42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66ED3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68783548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398A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345B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5D01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Missing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AFF4" w14:textId="5C4AB9DC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</w:t>
            </w:r>
            <w:r w:rsidR="00B1537F"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,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16 (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ED2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09 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858D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-</w:t>
            </w:r>
          </w:p>
        </w:tc>
      </w:tr>
      <w:tr w:rsidR="00BF4FA6" w:rsidRPr="007445AA" w14:paraId="390B4701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FACC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56AD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Hospitalization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FA45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1795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AC4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652BD601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C1D7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0BBA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C85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B5CE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6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A330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 (0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2BF2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.621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es-CO"/>
              </w:rPr>
              <w:t>c</w:t>
            </w:r>
          </w:p>
        </w:tc>
      </w:tr>
      <w:tr w:rsidR="00BF4FA6" w:rsidRPr="007445AA" w14:paraId="3EE8DB53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BE3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A290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47B3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929E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857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8327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84 (43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B3B24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6FEEE204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D3C0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22FF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7DF4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Missing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FA5F" w14:textId="39C90BDB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</w:t>
            </w:r>
            <w:r w:rsidR="00B1537F"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,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16 (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C46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09 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D472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-</w:t>
            </w:r>
          </w:p>
        </w:tc>
      </w:tr>
      <w:tr w:rsidR="00BF4FA6" w:rsidRPr="007445AA" w14:paraId="57EDF611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B408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650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Transfusion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B53C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8EE5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C7B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737ACE76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D46C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22CD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FE11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CC1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2FC7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 (0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9938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.656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es-CO"/>
              </w:rPr>
              <w:t>c</w:t>
            </w:r>
          </w:p>
        </w:tc>
      </w:tr>
      <w:tr w:rsidR="00BF4FA6" w:rsidRPr="007445AA" w14:paraId="29F2C428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6BE5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00B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369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0AB7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858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D49E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85 (43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870F9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26510341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FD7F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D3DB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4B21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Missing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1145" w14:textId="70D8AFB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</w:t>
            </w:r>
            <w:r w:rsidR="00B1537F"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,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19 (7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6D90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09 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23ED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-</w:t>
            </w:r>
          </w:p>
        </w:tc>
      </w:tr>
      <w:tr w:rsidR="00BF4FA6" w:rsidRPr="007445AA" w14:paraId="744FEF3B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AB62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8F1D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Intravenous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antibiotics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346F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6B8E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E94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207A53C6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A23F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0F72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69F9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3BF7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49A7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 (0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33C1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.655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es-CO"/>
              </w:rPr>
              <w:t>c</w:t>
            </w:r>
          </w:p>
        </w:tc>
      </w:tr>
      <w:tr w:rsidR="00BF4FA6" w:rsidRPr="007445AA" w14:paraId="3CBB3DDC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928C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C082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DED2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DC7C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844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426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84 (43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1926D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10A52DEE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E7BA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BD5D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56C1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Missing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E5E7" w14:textId="43D9F38B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</w:t>
            </w:r>
            <w:r w:rsidR="00B1537F"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,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33 (7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CD2C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10 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ED5F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-</w:t>
            </w:r>
          </w:p>
        </w:tc>
      </w:tr>
      <w:tr w:rsidR="003D080D" w:rsidRPr="007445AA" w14:paraId="3EA3EC1A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4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C3D3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Complications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509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8482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312A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3B0AF055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851A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0040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Infections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6DD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B69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89A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512EF8E5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B69C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4E52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7CD9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819A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6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B2A8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 (0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BC55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.432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es-CO"/>
              </w:rPr>
              <w:t>c</w:t>
            </w:r>
          </w:p>
        </w:tc>
      </w:tr>
      <w:tr w:rsidR="00BF4FA6" w:rsidRPr="007445AA" w14:paraId="1740901A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5850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B6D9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8F1A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C46A" w14:textId="1B610346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</w:t>
            </w:r>
            <w:r w:rsidR="00B1537F"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,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303 (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0CE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34 (69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F86BC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79D02917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E999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563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6331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Missing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FA0A" w14:textId="73C75DDB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</w:t>
            </w:r>
            <w:r w:rsidR="00B1537F"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,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570 (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FDB2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60 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4F4E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-</w:t>
            </w:r>
          </w:p>
        </w:tc>
      </w:tr>
      <w:tr w:rsidR="003D080D" w:rsidRPr="007445AA" w14:paraId="4D323938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4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5BA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Sociodemographic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F3A8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5EE0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B854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0D7049CE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F6DB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FD69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Ag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746B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0D74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FA39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21B67421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294C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0AB2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3073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Min-Max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60D4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3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6F9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5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039E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1A7733FF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E48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5D37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E8EA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Median/[IQR]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1BFF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5 (22-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C7F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5 (21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8599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.705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es-CO"/>
              </w:rPr>
              <w:t>a</w:t>
            </w:r>
          </w:p>
        </w:tc>
      </w:tr>
      <w:tr w:rsidR="00BF4FA6" w:rsidRPr="007445AA" w14:paraId="29DBD646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896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8D4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CA38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&lt; 18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years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9ADE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E5ED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6 (3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A689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.640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es-CO"/>
              </w:rPr>
              <w:t>c</w:t>
            </w:r>
          </w:p>
        </w:tc>
      </w:tr>
      <w:tr w:rsidR="00BF4FA6" w:rsidRPr="007445AA" w14:paraId="3218944A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02AF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E9D0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9C50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18–24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years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9B6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2 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9F4D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78 (46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42191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57618620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A1D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8F78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CAD5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25–34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years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17DC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1B88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67 (39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0E442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44E3429F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64C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D008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7D0D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≥ 35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years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33C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AA1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7 (10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3FD8F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3BE6709B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A84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6F75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Area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of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residenc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8FCD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A36E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ABD2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2CD2E9A7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B192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D78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07D3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Urba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0E0E" w14:textId="42689B10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</w:t>
            </w:r>
            <w:r w:rsidR="00B1537F"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,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813 (9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183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91 (98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A362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.587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es-CO"/>
              </w:rPr>
              <w:t>c</w:t>
            </w:r>
          </w:p>
        </w:tc>
      </w:tr>
      <w:tr w:rsidR="00BF4FA6" w:rsidRPr="007445AA" w14:paraId="20DF198A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79AB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7255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FF38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Rur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E71B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61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AF88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3 (1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3BB24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43487B57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8539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9721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820A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Missing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842F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5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F50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4A5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-</w:t>
            </w:r>
          </w:p>
        </w:tc>
      </w:tr>
      <w:tr w:rsidR="00BF4FA6" w:rsidRPr="007445AA" w14:paraId="4B6A979F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97FD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A784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Socioeconomic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statu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4E4A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56D5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FD14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1FACBF6D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80CF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5B10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7B29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Low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(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strata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1 and 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A198" w14:textId="42117C12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</w:t>
            </w:r>
            <w:r w:rsidR="00B1537F"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,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433 (8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2BEC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72 (88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BF31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.254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es-CO"/>
              </w:rPr>
              <w:t>c</w:t>
            </w:r>
          </w:p>
        </w:tc>
      </w:tr>
      <w:tr w:rsidR="00BF4FA6" w:rsidRPr="007445AA" w14:paraId="2D174544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7F8E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44F3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FA5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Middle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(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strata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3 and 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A4B2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428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EB27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1 (10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BEA45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34CF1F56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0044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243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3BF5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High (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strata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5 and 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1340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3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51A5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 (0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00727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59844F18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FA9D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20B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EC59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Missing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C53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5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68E7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6047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-</w:t>
            </w:r>
          </w:p>
        </w:tc>
      </w:tr>
      <w:tr w:rsidR="00BF4FA6" w:rsidRPr="007445AA" w14:paraId="6D442F19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3A9D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6C48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Level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of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education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D86D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B85F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E821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025B76FE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CE9C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32A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085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Up to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primary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school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B8BE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30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2C8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 (0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6F1C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.424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es-CO"/>
              </w:rPr>
              <w:t>c</w:t>
            </w:r>
          </w:p>
        </w:tc>
      </w:tr>
      <w:tr w:rsidR="00BF4FA6" w:rsidRPr="007445AA" w14:paraId="3057FAE4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9E75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9A1D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306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Up to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secondary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school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B7DD" w14:textId="33D18E6A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</w:t>
            </w:r>
            <w:r w:rsidR="00B1537F"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,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334 (8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733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73 (89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4442A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374157C7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CB6E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0331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4C89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val="en-US" w:eastAsia="es-CO"/>
              </w:rPr>
              <w:t>Two- or three-year associate degre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0687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50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2BF5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7 (3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71159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13A4C38E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3BF7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684B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DEDC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Undergraduate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/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Postgraduate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degre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810E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38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B57A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3 (6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ED66D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1C857F74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DBA7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70EF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3D71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Missing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EFDD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27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ECFD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A1EA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-</w:t>
            </w:r>
          </w:p>
        </w:tc>
      </w:tr>
      <w:tr w:rsidR="00BF4FA6" w:rsidRPr="007445AA" w14:paraId="3C4C72E8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38EA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</w:p>
        </w:tc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568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Healthcare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affiliation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regimen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4E7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0780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772B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03BD321B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F04B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480F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46FC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Contributory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FBB9" w14:textId="059E5288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</w:t>
            </w:r>
            <w:r w:rsidR="00B1537F"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,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082 </w:t>
            </w:r>
            <w:r w:rsidR="00B1537F"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(72.3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E1AA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38 (71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2188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.187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es-CO"/>
              </w:rPr>
              <w:t>c</w:t>
            </w:r>
          </w:p>
        </w:tc>
      </w:tr>
      <w:tr w:rsidR="00BF4FA6" w:rsidRPr="007445AA" w14:paraId="269241C6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E52B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4E4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DC33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Subsidized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96E0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435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DD1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37 (19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9099A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5B597783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00D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8BD4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EA15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Special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regim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E598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357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DA61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8 (9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06CC3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68EA76C5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D467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37E7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7381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Missing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0CDB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5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041A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2B6B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-</w:t>
            </w:r>
          </w:p>
        </w:tc>
      </w:tr>
      <w:tr w:rsidR="00BF4FA6" w:rsidRPr="007445AA" w14:paraId="2DD5FC78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47AD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5EBC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Marital statu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368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9A68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8A28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40F7F20C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5C91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D968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1D23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Single/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Separated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/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Divorced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/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Widowed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7D97" w14:textId="25D0D8D1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</w:t>
            </w:r>
            <w:r w:rsidR="00B1537F"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,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611 (9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D45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79 (92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AFD9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.505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es-CO"/>
              </w:rPr>
              <w:t>c</w:t>
            </w:r>
          </w:p>
        </w:tc>
      </w:tr>
      <w:tr w:rsidR="00BF4FA6" w:rsidRPr="007445AA" w14:paraId="7FADA374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848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5A60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E4FA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Married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/De facto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union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1BF8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63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C811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5 (7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A1F40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4F1C13CC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84BD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1A36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2B09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Missing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D290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5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A41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247F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-</w:t>
            </w:r>
          </w:p>
        </w:tc>
      </w:tr>
      <w:tr w:rsidR="00BF4FA6" w:rsidRPr="007445AA" w14:paraId="01652A7A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5619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C084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Ethnicity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7414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F1DD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99E1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1BE77BA3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46B7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9D65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F289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Non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54DD" w14:textId="581A803F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</w:t>
            </w:r>
            <w:r w:rsidR="00B1537F"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,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851 (9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716A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 (33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9BCB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&lt;0.001</w:t>
            </w:r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vertAlign w:val="superscript"/>
                <w:lang w:eastAsia="es-CO"/>
              </w:rPr>
              <w:t>c</w:t>
            </w:r>
          </w:p>
        </w:tc>
      </w:tr>
      <w:tr w:rsidR="00BF4FA6" w:rsidRPr="007445AA" w14:paraId="4BD8309D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DB3B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370F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FF03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Other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(Afro-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descendant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, Raizal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D148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3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A408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 (33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A8E77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</w:p>
        </w:tc>
      </w:tr>
      <w:tr w:rsidR="00BF4FA6" w:rsidRPr="007445AA" w14:paraId="2F46FDE0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D884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25DB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1D9A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Missing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44A8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5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C53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 (3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7CD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-</w:t>
            </w:r>
          </w:p>
        </w:tc>
      </w:tr>
      <w:tr w:rsidR="003D080D" w:rsidRPr="007445AA" w14:paraId="322252C6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55F0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Clinical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B0A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CA8B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0D57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8A17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2B07B299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352B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9827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Gestational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ag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C85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7A7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098A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71C70FF9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6BA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B7D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7D17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Min-Max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B319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.5-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9474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4-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2631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236D2AAB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AC0E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84CD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A615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Median/[IQR]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45F9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6.4 (5.5-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533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6.3 (5.6-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9B07" w14:textId="53D8A75A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.716</w:t>
            </w:r>
            <w:r w:rsidR="00BF4FA6" w:rsidRPr="007445A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es-CO"/>
              </w:rPr>
              <w:t>a</w:t>
            </w:r>
          </w:p>
        </w:tc>
      </w:tr>
      <w:tr w:rsidR="00BF4FA6" w:rsidRPr="007445AA" w14:paraId="6DE984A4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B4C5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AA74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0985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≤ 8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weeks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0403" w14:textId="6DE30E51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</w:t>
            </w:r>
            <w:r w:rsidR="00B1537F"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,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545 (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D8FC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69 (87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F29E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0.562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es-CO"/>
              </w:rPr>
              <w:t>b</w:t>
            </w:r>
          </w:p>
        </w:tc>
      </w:tr>
      <w:tr w:rsidR="00BF4FA6" w:rsidRPr="007445AA" w14:paraId="04CA8067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815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A087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1E2D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&gt; 8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weeks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9AF5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331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9773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5 (12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0E694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6AC028AB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B194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6383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Previous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pregnancies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963F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B9D1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52FB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  <w:tr w:rsidR="00BF4FA6" w:rsidRPr="007445AA" w14:paraId="1DE2B4C3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1EE1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9A1F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5ED1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63AC" w14:textId="0BB6E52E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</w:t>
            </w:r>
            <w:r w:rsidR="00B1537F"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,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452 (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9EF8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81 (41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4FB6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0.015</w:t>
            </w:r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vertAlign w:val="superscript"/>
                <w:lang w:eastAsia="es-CO"/>
              </w:rPr>
              <w:t>c</w:t>
            </w:r>
          </w:p>
        </w:tc>
      </w:tr>
      <w:tr w:rsidR="00BF4FA6" w:rsidRPr="007445AA" w14:paraId="5A77DE7E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66CC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5E4C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80AC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1204" w14:textId="0282C598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</w:t>
            </w:r>
            <w:r w:rsidR="00B1537F"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,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399 (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DA87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12 (57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F33EC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</w:p>
        </w:tc>
      </w:tr>
      <w:tr w:rsidR="00BF4FA6" w:rsidRPr="007445AA" w14:paraId="713CADDC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F680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7CA96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3ACB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Missing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6BD1B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28 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1849B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1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9194F" w14:textId="77777777" w:rsidR="00DE523E" w:rsidRPr="007445AA" w:rsidRDefault="00DE523E" w:rsidP="00DE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O"/>
              </w:rPr>
              <w:t>-</w:t>
            </w:r>
          </w:p>
        </w:tc>
      </w:tr>
      <w:tr w:rsidR="003D080D" w:rsidRPr="007445AA" w14:paraId="49DA37BC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4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B9AC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n-US" w:eastAsia="es-CO"/>
              </w:rPr>
              <w:t>a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val="en-US" w:eastAsia="es-CO"/>
              </w:rPr>
              <w:t xml:space="preserve"> Mann–Whitney U tes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D2E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A6F7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158B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es-CO"/>
              </w:rPr>
            </w:pPr>
          </w:p>
        </w:tc>
      </w:tr>
      <w:tr w:rsidR="003D080D" w:rsidRPr="007445AA" w14:paraId="3B5A3C18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4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F0A7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n-US" w:eastAsia="es-CO"/>
              </w:rPr>
              <w:t>b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val="en-US" w:eastAsia="es-CO"/>
              </w:rPr>
              <w:t xml:space="preserve"> Chi-Square Test of Independenc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09D7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4869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ACAD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es-CO"/>
              </w:rPr>
            </w:pPr>
          </w:p>
        </w:tc>
      </w:tr>
      <w:tr w:rsidR="003D080D" w:rsidRPr="00BF4FA6" w14:paraId="395DF22D" w14:textId="77777777" w:rsidTr="0080032C">
        <w:trPr>
          <w:gridAfter w:val="1"/>
          <w:wAfter w:w="10" w:type="dxa"/>
          <w:trHeight w:val="300"/>
          <w:jc w:val="center"/>
        </w:trPr>
        <w:tc>
          <w:tcPr>
            <w:tcW w:w="4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36FE" w14:textId="0429B6D0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es-CO"/>
              </w:rPr>
              <w:t>c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Fisher’s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</w:t>
            </w:r>
            <w:proofErr w:type="spellStart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Exact</w:t>
            </w:r>
            <w:proofErr w:type="spellEnd"/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 xml:space="preserve"> </w:t>
            </w:r>
            <w:r w:rsidR="00B1537F"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t</w:t>
            </w:r>
            <w:r w:rsidRPr="007445AA"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  <w:t>es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72AE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7732" w14:textId="77777777" w:rsidR="00DE523E" w:rsidRPr="007445AA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87EA" w14:textId="77777777" w:rsidR="00DE523E" w:rsidRPr="00BF4FA6" w:rsidRDefault="00DE523E" w:rsidP="00DE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O"/>
              </w:rPr>
            </w:pPr>
          </w:p>
        </w:tc>
      </w:tr>
    </w:tbl>
    <w:p w14:paraId="46B6C10E" w14:textId="77777777" w:rsidR="00DE523E" w:rsidRPr="008F3485" w:rsidRDefault="00DE523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E523E" w:rsidRPr="008F3485" w:rsidSect="00FB5734">
      <w:pgSz w:w="12240" w:h="20160" w:code="5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D96"/>
    <w:rsid w:val="00026B47"/>
    <w:rsid w:val="00122D58"/>
    <w:rsid w:val="00133340"/>
    <w:rsid w:val="001948C0"/>
    <w:rsid w:val="001A4D66"/>
    <w:rsid w:val="0024683B"/>
    <w:rsid w:val="00273D2B"/>
    <w:rsid w:val="00274DAF"/>
    <w:rsid w:val="002B65E7"/>
    <w:rsid w:val="002C0578"/>
    <w:rsid w:val="00300E54"/>
    <w:rsid w:val="003832E5"/>
    <w:rsid w:val="003D080D"/>
    <w:rsid w:val="003E7202"/>
    <w:rsid w:val="00486398"/>
    <w:rsid w:val="004D7D96"/>
    <w:rsid w:val="005110D8"/>
    <w:rsid w:val="005644E7"/>
    <w:rsid w:val="005675D5"/>
    <w:rsid w:val="005B61E5"/>
    <w:rsid w:val="005C1ABF"/>
    <w:rsid w:val="00660492"/>
    <w:rsid w:val="00670641"/>
    <w:rsid w:val="00675B22"/>
    <w:rsid w:val="0068715C"/>
    <w:rsid w:val="006B377F"/>
    <w:rsid w:val="006D689E"/>
    <w:rsid w:val="006F5FE4"/>
    <w:rsid w:val="007319A0"/>
    <w:rsid w:val="007445AA"/>
    <w:rsid w:val="007C6670"/>
    <w:rsid w:val="0080032C"/>
    <w:rsid w:val="00874A70"/>
    <w:rsid w:val="00880479"/>
    <w:rsid w:val="00897417"/>
    <w:rsid w:val="008F3485"/>
    <w:rsid w:val="00901B7E"/>
    <w:rsid w:val="009315B4"/>
    <w:rsid w:val="00935E6D"/>
    <w:rsid w:val="0094508A"/>
    <w:rsid w:val="00967B10"/>
    <w:rsid w:val="009B29A9"/>
    <w:rsid w:val="009B51F5"/>
    <w:rsid w:val="009E30DC"/>
    <w:rsid w:val="00A0054A"/>
    <w:rsid w:val="00A15E04"/>
    <w:rsid w:val="00A162EB"/>
    <w:rsid w:val="00A169DB"/>
    <w:rsid w:val="00A2116E"/>
    <w:rsid w:val="00A76BFB"/>
    <w:rsid w:val="00AE00DD"/>
    <w:rsid w:val="00B006C0"/>
    <w:rsid w:val="00B1006E"/>
    <w:rsid w:val="00B1537F"/>
    <w:rsid w:val="00B2363B"/>
    <w:rsid w:val="00B60D4D"/>
    <w:rsid w:val="00B760F2"/>
    <w:rsid w:val="00BA65A6"/>
    <w:rsid w:val="00BB0A59"/>
    <w:rsid w:val="00BF4FA6"/>
    <w:rsid w:val="00C5702A"/>
    <w:rsid w:val="00C83CA9"/>
    <w:rsid w:val="00C8540C"/>
    <w:rsid w:val="00C9125F"/>
    <w:rsid w:val="00D60F09"/>
    <w:rsid w:val="00D73004"/>
    <w:rsid w:val="00DA4761"/>
    <w:rsid w:val="00DC70BE"/>
    <w:rsid w:val="00DE523E"/>
    <w:rsid w:val="00DE53BB"/>
    <w:rsid w:val="00DF3D40"/>
    <w:rsid w:val="00E717EB"/>
    <w:rsid w:val="00E72780"/>
    <w:rsid w:val="00EA0900"/>
    <w:rsid w:val="00EE613E"/>
    <w:rsid w:val="00F02B1C"/>
    <w:rsid w:val="00F30546"/>
    <w:rsid w:val="00F41B44"/>
    <w:rsid w:val="00F60F4B"/>
    <w:rsid w:val="00FB5734"/>
    <w:rsid w:val="00FF3CB4"/>
    <w:rsid w:val="00FF5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3A15A"/>
  <w15:chartTrackingRefBased/>
  <w15:docId w15:val="{CC6007AA-F2D9-4E73-BC43-476A6ADFA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00E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0E5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00E54"/>
    <w:rPr>
      <w:sz w:val="16"/>
      <w:szCs w:val="16"/>
    </w:rPr>
  </w:style>
  <w:style w:type="paragraph" w:styleId="Revision">
    <w:name w:val="Revision"/>
    <w:hidden/>
    <w:uiPriority w:val="99"/>
    <w:semiHidden/>
    <w:rsid w:val="00026B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7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262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árdenas Garzón</dc:creator>
  <cp:keywords/>
  <dc:description/>
  <cp:lastModifiedBy>Pasupathi  R</cp:lastModifiedBy>
  <cp:revision>2</cp:revision>
  <dcterms:created xsi:type="dcterms:W3CDTF">2024-08-23T23:47:00Z</dcterms:created>
  <dcterms:modified xsi:type="dcterms:W3CDTF">2024-08-23T23:47:00Z</dcterms:modified>
</cp:coreProperties>
</file>